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F9DFCF" w14:textId="7BA7D5F2" w:rsidR="00F96F21" w:rsidRPr="00744269" w:rsidRDefault="00F96F21" w:rsidP="00F96F21">
      <w:pPr>
        <w:rPr>
          <w:rFonts w:ascii="Arial" w:hAnsi="Arial" w:cs="Arial"/>
          <w:sz w:val="24"/>
          <w:szCs w:val="24"/>
        </w:rPr>
      </w:pPr>
      <w:r w:rsidRPr="00744269">
        <w:rPr>
          <w:rFonts w:ascii="Arial" w:hAnsi="Arial" w:cs="Arial"/>
          <w:sz w:val="24"/>
          <w:szCs w:val="24"/>
        </w:rPr>
        <w:t xml:space="preserve">Supplementary file </w:t>
      </w:r>
      <w:r>
        <w:rPr>
          <w:rFonts w:ascii="Arial" w:hAnsi="Arial" w:cs="Arial"/>
          <w:sz w:val="24"/>
          <w:szCs w:val="24"/>
        </w:rPr>
        <w:t>3</w:t>
      </w:r>
      <w:r w:rsidRPr="00744269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 xml:space="preserve">Boxplot for the </w:t>
      </w:r>
      <w:r>
        <w:rPr>
          <w:rFonts w:ascii="Arial" w:hAnsi="Arial" w:cs="Arial"/>
          <w:sz w:val="24"/>
          <w:szCs w:val="24"/>
        </w:rPr>
        <w:t>spinal/shoulder joint mobilisation</w:t>
      </w:r>
      <w:r>
        <w:rPr>
          <w:rFonts w:ascii="Arial" w:hAnsi="Arial" w:cs="Arial"/>
          <w:sz w:val="24"/>
          <w:szCs w:val="24"/>
        </w:rPr>
        <w:t xml:space="preserve"> category.</w:t>
      </w:r>
    </w:p>
    <w:p w14:paraId="78071357" w14:textId="77777777" w:rsidR="00F96F21" w:rsidRDefault="00F96F21"/>
    <w:p w14:paraId="7352B51D" w14:textId="6ACFA85E" w:rsidR="00F96F21" w:rsidRDefault="00F96F21"/>
    <w:p w14:paraId="2A705579" w14:textId="7604E8EB" w:rsidR="00F96F21" w:rsidRDefault="00F96F21"/>
    <w:p w14:paraId="3AC1EE5C" w14:textId="27EDAB66" w:rsidR="00F96F21" w:rsidRDefault="00F96F21"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7438AC4B" wp14:editId="11D340C8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6669864" cy="392684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9864" cy="3926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7D35DD1" w14:textId="63D52438" w:rsidR="00F96F21" w:rsidRDefault="00F96F21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5B1E382" wp14:editId="02DB7315">
                <wp:simplePos x="0" y="0"/>
                <wp:positionH relativeFrom="margin">
                  <wp:align>center</wp:align>
                </wp:positionH>
                <wp:positionV relativeFrom="paragraph">
                  <wp:posOffset>75696</wp:posOffset>
                </wp:positionV>
                <wp:extent cx="5132477" cy="534837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2477" cy="5348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9F3E53" w14:textId="23784AA8" w:rsidR="00F96F21" w:rsidRPr="00DF6F41" w:rsidRDefault="00F96F21" w:rsidP="00F96F21">
                            <w:pPr>
                              <w:rPr>
                                <w:b/>
                                <w:bCs/>
                              </w:rPr>
                            </w:pPr>
                            <w:r w:rsidRPr="00DF6F41">
                              <w:rPr>
                                <w:b/>
                                <w:bCs/>
                              </w:rPr>
                              <w:t>6-month follow up SPADI scores for th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e spinal/shoulder joint mobilisation </w:t>
                            </w:r>
                            <w:r w:rsidRPr="00DF6F41">
                              <w:rPr>
                                <w:b/>
                                <w:bCs/>
                              </w:rPr>
                              <w:t>catego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5B1E382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0;margin-top:5.95pt;width:404.15pt;height:42.1pt;z-index:251662336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" fillcolor="white [3201]" stroked="f" strokeweight=".5pt">
                <v:textbox>
                  <w:txbxContent>
                    <w:p w14:paraId="669F3E53" w14:textId="23784AA8" w:rsidR="00F96F21" w:rsidRPr="00DF6F41" w:rsidRDefault="00F96F21" w:rsidP="00F96F21">
                      <w:pPr>
                        <w:rPr>
                          <w:b/>
                          <w:bCs/>
                        </w:rPr>
                      </w:pPr>
                      <w:r w:rsidRPr="00DF6F41">
                        <w:rPr>
                          <w:b/>
                          <w:bCs/>
                        </w:rPr>
                        <w:t>6-month follow up SPADI scores for th</w:t>
                      </w:r>
                      <w:r>
                        <w:rPr>
                          <w:b/>
                          <w:bCs/>
                        </w:rPr>
                        <w:t xml:space="preserve">e spinal/shoulder joint mobilisation </w:t>
                      </w:r>
                      <w:r w:rsidRPr="00DF6F41">
                        <w:rPr>
                          <w:b/>
                          <w:bCs/>
                        </w:rPr>
                        <w:t>categor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A0A0DD5" w14:textId="71D2E0FE" w:rsidR="00F96F21" w:rsidRDefault="00F96F21"/>
    <w:p w14:paraId="163CA954" w14:textId="6B3617B9" w:rsidR="00B00E7C" w:rsidRDefault="00B00E7C"/>
    <w:sectPr w:rsidR="00B00E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1sDQxNjM3NLQwsjBQ0lEKTi0uzszPAykwrAUAzK0l5iwAAAA="/>
  </w:docVars>
  <w:rsids>
    <w:rsidRoot w:val="00F96F21"/>
    <w:rsid w:val="003716DA"/>
    <w:rsid w:val="00B00E7C"/>
    <w:rsid w:val="00F96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0607C"/>
  <w15:chartTrackingRefBased/>
  <w15:docId w15:val="{8F5F5B7D-72F6-4948-91C0-43C53D44C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240" w:after="24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F21"/>
    <w:pPr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</Words>
  <Characters>79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Rugg</dc:creator>
  <cp:keywords/>
  <dc:description/>
  <cp:lastModifiedBy>Bradley Rugg</cp:lastModifiedBy>
  <cp:revision>1</cp:revision>
  <dcterms:created xsi:type="dcterms:W3CDTF">2021-03-29T16:37:00Z</dcterms:created>
  <dcterms:modified xsi:type="dcterms:W3CDTF">2021-03-29T16:40:00Z</dcterms:modified>
</cp:coreProperties>
</file>